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905"/>
        <w:tblW w:w="9228" w:type="dxa"/>
        <w:tblLayout w:type="fixed"/>
        <w:tblLook w:val="0420" w:firstRow="1" w:lastRow="0" w:firstColumn="0" w:lastColumn="0" w:noHBand="0" w:noVBand="1"/>
      </w:tblPr>
      <w:tblGrid>
        <w:gridCol w:w="1441"/>
        <w:gridCol w:w="1537"/>
        <w:gridCol w:w="1637"/>
        <w:gridCol w:w="1537"/>
        <w:gridCol w:w="1537"/>
        <w:gridCol w:w="1539"/>
      </w:tblGrid>
      <w:tr w:rsidR="00BF747C" w:rsidRPr="004C5A69" w14:paraId="4FDF80F9" w14:textId="77777777" w:rsidTr="00B13BF1">
        <w:trPr>
          <w:cantSplit/>
          <w:trHeight w:val="292"/>
          <w:tblHeader/>
        </w:trPr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0DC1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11808103"/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CE14" w14:textId="5EB3041B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15-25</w:t>
            </w:r>
            <w:r w:rsidR="00BB1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]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= 55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9660" w14:textId="752D4B6D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25-35</w:t>
            </w:r>
            <w:r w:rsidR="00BB1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]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= 108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DB29" w14:textId="35FE672F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35-45</w:t>
            </w:r>
            <w:r w:rsidR="00BB1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]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= 67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7828" w14:textId="71D85A89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45-55</w:t>
            </w:r>
            <w:r w:rsidR="00BB1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]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= 65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5C37" w14:textId="31763154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55-97</w:t>
            </w:r>
            <w:r w:rsidR="00BB1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]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= 39</w:t>
            </w: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bookmarkEnd w:id="0"/>
      <w:tr w:rsidR="00BF747C" w:rsidRPr="004C5A69" w14:paraId="650DBF2D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A5E0" w14:textId="23B26C13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atient category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F700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731F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47FA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01E3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208E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747C" w:rsidRPr="004C5A69" w14:paraId="2DE7740B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0826" w14:textId="18BCE4F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New patient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C4A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6 (29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D69D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35 (32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3BB9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8 (27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F742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4 (37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6AA8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0 (26%)</w:t>
            </w:r>
          </w:p>
        </w:tc>
      </w:tr>
      <w:tr w:rsidR="00BF747C" w:rsidRPr="004C5A69" w14:paraId="4D3BED3F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88A3" w14:textId="5D01FE9E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Previously treated for TB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079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7 (49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E52E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57 (53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C77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41 (61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EB15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7 (42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8715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2 (56%)</w:t>
            </w:r>
          </w:p>
        </w:tc>
      </w:tr>
      <w:tr w:rsidR="00BF747C" w:rsidRPr="004C5A69" w14:paraId="486283AE" w14:textId="77777777" w:rsidTr="00B13BF1">
        <w:trPr>
          <w:cantSplit/>
          <w:trHeight w:val="44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961B5" w14:textId="6849E2FD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Unknown 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00DD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2 (22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08E9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6 (15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9867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8 (12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8560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4 (22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AB89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7 (18%)</w:t>
            </w:r>
          </w:p>
        </w:tc>
      </w:tr>
      <w:tr w:rsidR="00BF747C" w:rsidRPr="004C5A69" w14:paraId="7FE47E22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28D0C" w14:textId="7595F3B3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sz w:val="20"/>
                <w:szCs w:val="20"/>
              </w:rPr>
              <w:t>SEX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76F7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902F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4C97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1DE4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6FEB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747C" w:rsidRPr="004C5A69" w14:paraId="6E1AA07E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7D09D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10A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30 (55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886D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56 (52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6217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5 (37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D170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5 (38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A1A9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4 (36%)</w:t>
            </w:r>
          </w:p>
        </w:tc>
      </w:tr>
      <w:tr w:rsidR="00BF747C" w:rsidRPr="004C5A69" w14:paraId="4021C271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BE249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B46A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5 (45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0FB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52 (48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A4B8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42 (63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D40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40 (62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D853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5 (64%)</w:t>
            </w:r>
          </w:p>
        </w:tc>
      </w:tr>
      <w:tr w:rsidR="00BF747C" w:rsidRPr="004C5A69" w14:paraId="046F781B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D3E2B" w14:textId="18D9E310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IV status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56C7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ED47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A698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DAF9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86C7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747C" w:rsidRPr="004C5A69" w14:paraId="6A6E49C0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685E" w14:textId="6A0297E8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4942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36 (65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6641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65 (60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C06D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35 (52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F655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5 (38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E17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8 (72%)</w:t>
            </w:r>
          </w:p>
        </w:tc>
      </w:tr>
      <w:tr w:rsidR="00BF747C" w:rsidRPr="004C5A69" w14:paraId="32BDAC36" w14:textId="77777777" w:rsidTr="00B13BF1">
        <w:trPr>
          <w:cantSplit/>
          <w:trHeight w:val="433"/>
        </w:trPr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3B72" w14:textId="5DF04DEE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EB16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17 (31%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7864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35 (32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8684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7 (40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6F44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32 (49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3A2D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7 (18%)</w:t>
            </w:r>
          </w:p>
        </w:tc>
      </w:tr>
      <w:tr w:rsidR="00BF747C" w:rsidRPr="004C5A69" w14:paraId="59ADF30B" w14:textId="77777777" w:rsidTr="00B13BF1">
        <w:trPr>
          <w:cantSplit/>
          <w:trHeight w:val="433"/>
        </w:trPr>
        <w:tc>
          <w:tcPr>
            <w:tcW w:w="144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619E" w14:textId="4D378BB6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8403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2 (3.6%)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46D9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8 (7.4%)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D1EB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5 (7.5%)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EB2D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8 (12%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1023" w14:textId="77777777" w:rsidR="00BF747C" w:rsidRPr="004C5A69" w:rsidRDefault="00BF747C" w:rsidP="00B13BF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4C5A69">
              <w:rPr>
                <w:rFonts w:asciiTheme="majorBidi" w:hAnsiTheme="majorBidi" w:cstheme="majorBidi"/>
                <w:sz w:val="20"/>
                <w:szCs w:val="20"/>
              </w:rPr>
              <w:t>4 (10%)</w:t>
            </w:r>
          </w:p>
        </w:tc>
      </w:tr>
    </w:tbl>
    <w:p w14:paraId="170792C4" w14:textId="11D7D6AF" w:rsidR="00EF1D94" w:rsidRDefault="00E36CEA">
      <w:pPr>
        <w:rPr>
          <w:rFonts w:asciiTheme="majorBidi" w:hAnsiTheme="majorBidi" w:cstheme="majorBidi"/>
          <w:b/>
          <w:bCs/>
        </w:rPr>
      </w:pPr>
      <w:r w:rsidRPr="00B13BF1">
        <w:rPr>
          <w:rFonts w:asciiTheme="majorBidi" w:hAnsiTheme="majorBidi" w:cstheme="majorBidi"/>
          <w:b/>
          <w:bCs/>
        </w:rPr>
        <w:t xml:space="preserve">Supplementary </w:t>
      </w:r>
      <w:r w:rsidR="003E5E8F">
        <w:rPr>
          <w:rFonts w:asciiTheme="majorBidi" w:hAnsiTheme="majorBidi" w:cstheme="majorBidi"/>
          <w:b/>
          <w:bCs/>
        </w:rPr>
        <w:t>F</w:t>
      </w:r>
      <w:r w:rsidRPr="00B13BF1">
        <w:rPr>
          <w:rFonts w:asciiTheme="majorBidi" w:hAnsiTheme="majorBidi" w:cstheme="majorBidi"/>
          <w:b/>
          <w:bCs/>
        </w:rPr>
        <w:t xml:space="preserve">ile </w:t>
      </w:r>
    </w:p>
    <w:p w14:paraId="6BD9AAE1" w14:textId="77777777" w:rsidR="00B13BF1" w:rsidRPr="00B13BF1" w:rsidRDefault="00B13BF1">
      <w:pPr>
        <w:rPr>
          <w:rFonts w:asciiTheme="majorBidi" w:hAnsiTheme="majorBidi" w:cstheme="majorBidi"/>
          <w:b/>
          <w:bCs/>
        </w:rPr>
      </w:pPr>
    </w:p>
    <w:p w14:paraId="4152DA9E" w14:textId="328E46A6" w:rsidR="00E36CEA" w:rsidRPr="004C5A69" w:rsidRDefault="00E36CEA" w:rsidP="00B13BF1">
      <w:pPr>
        <w:rPr>
          <w:rFonts w:asciiTheme="majorBidi" w:hAnsiTheme="majorBidi" w:cstheme="majorBidi"/>
        </w:rPr>
      </w:pPr>
      <w:r w:rsidRPr="003E5E8F">
        <w:rPr>
          <w:rFonts w:asciiTheme="majorBidi" w:hAnsiTheme="majorBidi" w:cstheme="majorBidi"/>
          <w:b/>
          <w:bCs/>
        </w:rPr>
        <w:t>Table</w:t>
      </w:r>
      <w:r w:rsidR="003E5E8F" w:rsidRPr="003E5E8F">
        <w:rPr>
          <w:rFonts w:asciiTheme="majorBidi" w:hAnsiTheme="majorBidi" w:cstheme="majorBidi"/>
          <w:b/>
          <w:bCs/>
        </w:rPr>
        <w:t xml:space="preserve"> S</w:t>
      </w:r>
      <w:r w:rsidR="007403C8" w:rsidRPr="003E5E8F">
        <w:rPr>
          <w:rFonts w:asciiTheme="majorBidi" w:hAnsiTheme="majorBidi" w:cstheme="majorBidi"/>
          <w:b/>
          <w:bCs/>
        </w:rPr>
        <w:t>1</w:t>
      </w:r>
      <w:r w:rsidR="003E5E8F" w:rsidRPr="003E5E8F">
        <w:rPr>
          <w:rFonts w:asciiTheme="majorBidi" w:hAnsiTheme="majorBidi" w:cstheme="majorBidi"/>
          <w:b/>
          <w:bCs/>
        </w:rPr>
        <w:t>.</w:t>
      </w:r>
      <w:r w:rsidRPr="004C5A69">
        <w:rPr>
          <w:rFonts w:asciiTheme="majorBidi" w:hAnsiTheme="majorBidi" w:cstheme="majorBidi"/>
        </w:rPr>
        <w:t xml:space="preserve"> </w:t>
      </w:r>
      <w:r w:rsidR="003E5E8F">
        <w:rPr>
          <w:rFonts w:asciiTheme="majorBidi" w:hAnsiTheme="majorBidi" w:cstheme="majorBidi"/>
        </w:rPr>
        <w:t>P</w:t>
      </w:r>
      <w:r w:rsidRPr="004C5A69">
        <w:rPr>
          <w:rFonts w:asciiTheme="majorBidi" w:hAnsiTheme="majorBidi" w:cstheme="majorBidi"/>
        </w:rPr>
        <w:t xml:space="preserve">articipants according to age category </w:t>
      </w:r>
    </w:p>
    <w:sectPr w:rsidR="00E36CEA" w:rsidRPr="004C5A69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84297919">
    <w:abstractNumId w:val="1"/>
  </w:num>
  <w:num w:numId="2" w16cid:durableId="683289874">
    <w:abstractNumId w:val="2"/>
  </w:num>
  <w:num w:numId="3" w16cid:durableId="549726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2MDE2MzQxMjEyMjdV0lEKTi0uzszPAykwrAUAeaU6sSwAAAA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E5E8F"/>
    <w:rsid w:val="004158F9"/>
    <w:rsid w:val="00457CF1"/>
    <w:rsid w:val="004C5A69"/>
    <w:rsid w:val="005160DF"/>
    <w:rsid w:val="005F7F22"/>
    <w:rsid w:val="007403C8"/>
    <w:rsid w:val="00747CCE"/>
    <w:rsid w:val="007B3E96"/>
    <w:rsid w:val="008E555B"/>
    <w:rsid w:val="008F1F48"/>
    <w:rsid w:val="00901463"/>
    <w:rsid w:val="00946CB3"/>
    <w:rsid w:val="00AE18EF"/>
    <w:rsid w:val="00AE1BDD"/>
    <w:rsid w:val="00B033C2"/>
    <w:rsid w:val="00B13BF1"/>
    <w:rsid w:val="00B3547C"/>
    <w:rsid w:val="00B4379D"/>
    <w:rsid w:val="00BB1F87"/>
    <w:rsid w:val="00BF747C"/>
    <w:rsid w:val="00C27329"/>
    <w:rsid w:val="00C31EEB"/>
    <w:rsid w:val="00E36CEA"/>
    <w:rsid w:val="00EF1D94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24CEB9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ev1">
    <w:name w:val="Élevé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NoSpacing">
    <w:name w:val="No Spacing"/>
    <w:uiPriority w:val="1"/>
    <w:qFormat/>
    <w:rsid w:val="00BF7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 BAYODE</dc:creator>
  <cp:keywords/>
  <dc:description/>
  <cp:lastModifiedBy>Martin Grobusch</cp:lastModifiedBy>
  <cp:revision>3</cp:revision>
  <dcterms:created xsi:type="dcterms:W3CDTF">2022-08-31T19:46:00Z</dcterms:created>
  <dcterms:modified xsi:type="dcterms:W3CDTF">2022-08-31T19:46:00Z</dcterms:modified>
  <cp:category/>
</cp:coreProperties>
</file>